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Questionnaire</w:t>
      </w:r>
    </w:p>
    <w:p>
      <w:pPr>
        <w:pStyle w:val="Nessunaspaziatura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lease,</w:t>
      </w:r>
    </w:p>
    <w:p>
      <w:pPr>
        <w:pStyle w:val="Nessunaspaziatura"/>
        <w:ind w:left="70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ovide the name of your Institution______________________________________________________  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) Please, indicate data about your professional role and working age:                   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fession                                                      Working age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/_/ Physician                                                   /_/  less than 5 years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/_/ Nurse                                                         /_/  5-10 years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/_/ Psychologist                                              /_/  more than 10 years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/_/ Director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 Please, indicate believed painfulness of these procedures (lumbar puncture, bone marrow aspiration, bone marrow biopsy) on a 0-10 scale (0 = no pain, 10 = the worst pain)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54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20"/>
        <w:gridCol w:w="420"/>
        <w:gridCol w:w="430"/>
        <w:gridCol w:w="410"/>
        <w:gridCol w:w="360"/>
        <w:gridCol w:w="360"/>
        <w:gridCol w:w="360"/>
        <w:gridCol w:w="360"/>
        <w:gridCol w:w="360"/>
        <w:gridCol w:w="360"/>
        <w:gridCol w:w="540"/>
      </w:tblGrid>
      <w:tr>
        <w:trPr>
          <w:trHeight w:val="55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56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BAR PUNCTUR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ONE MARROW ASPIRAT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5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ONE MARROW BIOPSY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) Please, indicate your opinion about procedural pain management in your Center on a 0-10 scale (0 = the worst control, 10 = the best control)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26565</wp:posOffset>
                </wp:positionH>
                <wp:positionV relativeFrom="paragraph">
                  <wp:posOffset>55880</wp:posOffset>
                </wp:positionV>
                <wp:extent cx="2781300" cy="357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0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0"/>
                              <w:gridCol w:w="420"/>
                              <w:gridCol w:w="430"/>
                              <w:gridCol w:w="41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  <w:gridCol w:w="360"/>
                              <w:gridCol w:w="540"/>
                            </w:tblGrid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essunaspaziatura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9pt;height:28.15pt;mso-wrap-distance-left:7.05pt;mso-wrap-distance-right:7.05pt;mso-wrap-distance-top:0pt;mso-wrap-distance-bottom:0pt;margin-top:4.4pt;mso-position-vertical-relative:text;margin-left:135.95pt;mso-position-horizontal-relative:page">
                <v:fill opacity="0f"/>
                <v:textbox inset="0in,0in,0in,0in">
                  <w:txbxContent>
                    <w:tbl>
                      <w:tblPr>
                        <w:tblW w:w="43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0"/>
                        <w:gridCol w:w="420"/>
                        <w:gridCol w:w="430"/>
                        <w:gridCol w:w="410"/>
                        <w:gridCol w:w="360"/>
                        <w:gridCol w:w="360"/>
                        <w:gridCol w:w="360"/>
                        <w:gridCol w:w="360"/>
                        <w:gridCol w:w="360"/>
                        <w:gridCol w:w="360"/>
                        <w:gridCol w:w="540"/>
                      </w:tblGrid>
                      <w:tr>
                        <w:trPr>
                          <w:trHeight w:val="553" w:hRule="atLeast"/>
                        </w:trPr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essunaspaziatur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709"/>
        <w:gridCol w:w="708"/>
        <w:gridCol w:w="709"/>
        <w:gridCol w:w="709"/>
        <w:gridCol w:w="709"/>
      </w:tblGrid>
      <w:tr>
        <w:trPr>
          <w:trHeight w:val="276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ortage of time</w:t>
            </w:r>
          </w:p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k of space and equipment</w:t>
            </w:r>
          </w:p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2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k of adequate train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ortage of dedicated Staff for managing sedation-analgesia</w:t>
            </w:r>
          </w:p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oubts about safety of sedation-analgesia </w:t>
            </w:r>
          </w:p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essunaspaziatura"/>
        <w:rPr/>
      </w:pPr>
      <w:r>
        <w:rPr>
          <w:lang w:val="en-US"/>
        </w:rPr>
        <w:t xml:space="preserve">4) </w:t>
      </w:r>
      <w:r>
        <w:rPr>
          <w:rFonts w:cs="Times New Roman" w:ascii="Times New Roman" w:hAnsi="Times New Roman"/>
          <w:sz w:val="24"/>
          <w:lang w:val="en-US"/>
        </w:rPr>
        <w:t>Please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dicate on the following Likert scale format from 0 to 4  (0 = no importance, 4 = max importance) the relevance of each items to determine the decision to perform procedures without sedation-analgesia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basedOn w:val="Carattere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attere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;Century Gothic" w:hAnsi="Calibri;Century Gothic" w:eastAsia="Calibri;Century Gothic" w:cs="Arial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0:09:00Z</dcterms:created>
  <dc:creator>Vincenzo Po</dc:creator>
  <dc:description/>
  <dc:language>en-US</dc:language>
  <cp:lastModifiedBy>agosto</cp:lastModifiedBy>
  <cp:lastPrinted>2010-03-14T16:42:00Z</cp:lastPrinted>
  <dcterms:modified xsi:type="dcterms:W3CDTF">2011-05-02T15:06:00Z</dcterms:modified>
  <cp:revision>8</cp:revision>
  <dc:subject/>
  <dc:title>INDAGINE CONOSCITIVA – PARTE B</dc:title>
</cp:coreProperties>
</file>